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C19" w:rsidRPr="00B950D6" w:rsidRDefault="0037067B" w:rsidP="0037067B">
      <w:pPr>
        <w:jc w:val="center"/>
        <w:rPr>
          <w:rFonts w:ascii="Times New Roman" w:hAnsi="Times New Roman" w:cs="Times New Roman"/>
          <w:b/>
          <w:sz w:val="28"/>
        </w:rPr>
      </w:pPr>
      <w:r w:rsidRPr="00B950D6">
        <w:rPr>
          <w:rFonts w:ascii="Times New Roman" w:hAnsi="Times New Roman" w:cs="Times New Roman"/>
          <w:b/>
          <w:sz w:val="28"/>
        </w:rPr>
        <w:t>Table</w:t>
      </w:r>
      <w:r w:rsidR="00926F70" w:rsidRPr="00B950D6">
        <w:rPr>
          <w:rFonts w:ascii="Times New Roman" w:hAnsi="Times New Roman" w:cs="Times New Roman"/>
          <w:b/>
          <w:sz w:val="28"/>
        </w:rPr>
        <w:t xml:space="preserve"> </w:t>
      </w:r>
      <w:r w:rsidR="0006364F">
        <w:rPr>
          <w:rFonts w:ascii="Times New Roman" w:hAnsi="Times New Roman" w:cs="Times New Roman"/>
          <w:b/>
          <w:sz w:val="28"/>
        </w:rPr>
        <w:t>S</w:t>
      </w:r>
      <w:bookmarkStart w:id="0" w:name="_GoBack"/>
      <w:bookmarkEnd w:id="0"/>
      <w:r w:rsidRPr="00B950D6">
        <w:rPr>
          <w:rFonts w:ascii="Times New Roman" w:hAnsi="Times New Roman" w:cs="Times New Roman"/>
          <w:b/>
          <w:sz w:val="28"/>
        </w:rPr>
        <w:t xml:space="preserve">1 </w:t>
      </w:r>
      <w:r w:rsidR="00D05444" w:rsidRPr="00B950D6">
        <w:rPr>
          <w:rFonts w:ascii="Times New Roman" w:hAnsi="Times New Roman" w:cs="Times New Roman"/>
          <w:b/>
          <w:sz w:val="28"/>
        </w:rPr>
        <w:t>S</w:t>
      </w:r>
      <w:r w:rsidRPr="00B950D6">
        <w:rPr>
          <w:rFonts w:ascii="Times New Roman" w:hAnsi="Times New Roman" w:cs="Times New Roman"/>
          <w:b/>
          <w:sz w:val="28"/>
        </w:rPr>
        <w:t>ample info</w:t>
      </w:r>
      <w:r w:rsidR="001D35D8" w:rsidRPr="00B950D6">
        <w:rPr>
          <w:rFonts w:ascii="Times New Roman" w:hAnsi="Times New Roman" w:cs="Times New Roman"/>
          <w:b/>
          <w:sz w:val="28"/>
        </w:rPr>
        <w:t>rmation</w:t>
      </w:r>
      <w:r w:rsidR="00B950D6">
        <w:rPr>
          <w:rFonts w:ascii="Times New Roman" w:hAnsi="Times New Roman" w:cs="Times New Roman"/>
          <w:b/>
          <w:sz w:val="28"/>
        </w:rPr>
        <w:t xml:space="preserve"> </w:t>
      </w:r>
      <w:r w:rsidR="00B950D6">
        <w:rPr>
          <w:rFonts w:ascii="Times New Roman" w:hAnsi="Times New Roman" w:cs="Times New Roman" w:hint="eastAsia"/>
          <w:b/>
          <w:sz w:val="28"/>
        </w:rPr>
        <w:t>in</w:t>
      </w:r>
      <w:r w:rsidR="00B950D6">
        <w:rPr>
          <w:rFonts w:ascii="Times New Roman" w:hAnsi="Times New Roman" w:cs="Times New Roman"/>
          <w:b/>
          <w:sz w:val="28"/>
        </w:rPr>
        <w:t xml:space="preserve"> </w:t>
      </w:r>
      <w:r w:rsidR="00B950D6">
        <w:rPr>
          <w:rFonts w:ascii="Times New Roman" w:hAnsi="Times New Roman" w:cs="Times New Roman" w:hint="eastAsia"/>
          <w:b/>
          <w:sz w:val="28"/>
        </w:rPr>
        <w:t>this</w:t>
      </w:r>
      <w:r w:rsidR="00B950D6">
        <w:rPr>
          <w:rFonts w:ascii="Times New Roman" w:hAnsi="Times New Roman" w:cs="Times New Roman"/>
          <w:b/>
          <w:sz w:val="28"/>
        </w:rPr>
        <w:t xml:space="preserve"> </w:t>
      </w:r>
      <w:r w:rsidR="00B950D6">
        <w:rPr>
          <w:rFonts w:ascii="Times New Roman" w:hAnsi="Times New Roman" w:cs="Times New Roman" w:hint="eastAsia"/>
          <w:b/>
          <w:sz w:val="28"/>
        </w:rPr>
        <w:t>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2051"/>
        <w:gridCol w:w="2286"/>
      </w:tblGrid>
      <w:tr w:rsidR="00687F65" w:rsidTr="002F1ECE">
        <w:trPr>
          <w:jc w:val="center"/>
        </w:trPr>
        <w:tc>
          <w:tcPr>
            <w:tcW w:w="3969" w:type="dxa"/>
            <w:gridSpan w:val="2"/>
          </w:tcPr>
          <w:p w:rsidR="00687F65" w:rsidRDefault="00687F65" w:rsidP="00801F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1" w:type="dxa"/>
          </w:tcPr>
          <w:p w:rsidR="00687F65" w:rsidRPr="00B950D6" w:rsidRDefault="00687F6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0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B950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2286" w:type="dxa"/>
          </w:tcPr>
          <w:p w:rsidR="00687F65" w:rsidRPr="00B950D6" w:rsidRDefault="00687F6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0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rmal</w:t>
            </w:r>
          </w:p>
        </w:tc>
      </w:tr>
      <w:tr w:rsidR="00D80929" w:rsidTr="002F1ECE">
        <w:trPr>
          <w:jc w:val="center"/>
        </w:trPr>
        <w:tc>
          <w:tcPr>
            <w:tcW w:w="3969" w:type="dxa"/>
            <w:gridSpan w:val="2"/>
          </w:tcPr>
          <w:p w:rsidR="00D80929" w:rsidRPr="000B5DEC" w:rsidRDefault="00687F65" w:rsidP="00801F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2051" w:type="dxa"/>
          </w:tcPr>
          <w:p w:rsidR="00D80929" w:rsidRPr="006930C4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2286" w:type="dxa"/>
          </w:tcPr>
          <w:p w:rsidR="00D80929" w:rsidRPr="006930C4" w:rsidRDefault="00687F6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80929" w:rsidTr="002F1ECE">
        <w:trPr>
          <w:jc w:val="center"/>
        </w:trPr>
        <w:tc>
          <w:tcPr>
            <w:tcW w:w="3969" w:type="dxa"/>
            <w:gridSpan w:val="2"/>
          </w:tcPr>
          <w:p w:rsidR="00D80929" w:rsidRPr="000B5DEC" w:rsidRDefault="00D80929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D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g</w:t>
            </w:r>
            <w:r w:rsidRPr="000B5D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</w:t>
            </w:r>
            <w:r w:rsidRPr="00801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s</w:t>
            </w:r>
            <w:r w:rsidR="008019D0" w:rsidRPr="00801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  <w:r w:rsidRPr="00801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51" w:type="dxa"/>
          </w:tcPr>
          <w:p w:rsidR="00D80929" w:rsidRPr="006930C4" w:rsidRDefault="00687F65" w:rsidP="004C4F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.6</w:t>
            </w:r>
            <w:r w:rsidRPr="00B950D6">
              <w:rPr>
                <w:rFonts w:ascii="Times New Roman" w:hAnsi="Times New Roman" w:cs="Times New Roman"/>
                <w:bCs/>
                <w:sz w:val="24"/>
                <w:szCs w:val="24"/>
              </w:rPr>
              <w:t>5 ± 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23</w:t>
            </w:r>
            <w:r w:rsidR="00D80929" w:rsidRPr="006930C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86" w:type="dxa"/>
          </w:tcPr>
          <w:p w:rsidR="00D80929" w:rsidRPr="006930C4" w:rsidRDefault="00687F6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.8</w:t>
            </w:r>
            <w:r w:rsidRPr="00B950D6">
              <w:rPr>
                <w:rFonts w:ascii="Times New Roman" w:hAnsi="Times New Roman" w:cs="Times New Roman"/>
                <w:bCs/>
                <w:sz w:val="24"/>
                <w:szCs w:val="24"/>
              </w:rPr>
              <w:t>2 ± 1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82</w:t>
            </w:r>
          </w:p>
        </w:tc>
      </w:tr>
      <w:tr w:rsidR="00D80929" w:rsidTr="002F1ECE">
        <w:trPr>
          <w:jc w:val="center"/>
        </w:trPr>
        <w:tc>
          <w:tcPr>
            <w:tcW w:w="3969" w:type="dxa"/>
            <w:gridSpan w:val="2"/>
          </w:tcPr>
          <w:p w:rsidR="00D80929" w:rsidRPr="000B5DEC" w:rsidRDefault="00D80929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D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em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(%)</w:t>
            </w:r>
          </w:p>
        </w:tc>
        <w:tc>
          <w:tcPr>
            <w:tcW w:w="2051" w:type="dxa"/>
          </w:tcPr>
          <w:p w:rsidR="00D80929" w:rsidRPr="006930C4" w:rsidRDefault="008C0066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 w:rsidR="00D80929" w:rsidRPr="006930C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 w:rsidR="00D80929" w:rsidRPr="006930C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%</w:t>
            </w:r>
            <w:r w:rsidR="00D80929" w:rsidRPr="006930C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86" w:type="dxa"/>
          </w:tcPr>
          <w:p w:rsidR="00D80929" w:rsidRPr="006930C4" w:rsidRDefault="008C0066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="006D3CF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  <w:r w:rsidR="008948F7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D80929" w:rsidTr="008019D0">
        <w:trPr>
          <w:trHeight w:val="90"/>
          <w:jc w:val="center"/>
        </w:trPr>
        <w:tc>
          <w:tcPr>
            <w:tcW w:w="2835" w:type="dxa"/>
            <w:vMerge w:val="restart"/>
            <w:vAlign w:val="center"/>
          </w:tcPr>
          <w:p w:rsidR="00D80929" w:rsidRPr="000B5DEC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uke</w:t>
            </w:r>
            <w:r w:rsidR="00233BE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7F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55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6558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7F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hology</w:t>
            </w:r>
          </w:p>
        </w:tc>
        <w:tc>
          <w:tcPr>
            <w:tcW w:w="1134" w:type="dxa"/>
            <w:tcBorders>
              <w:bottom w:val="nil"/>
            </w:tcBorders>
          </w:tcPr>
          <w:p w:rsidR="00D80929" w:rsidRPr="000B5DEC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0</w:t>
            </w:r>
          </w:p>
        </w:tc>
        <w:tc>
          <w:tcPr>
            <w:tcW w:w="2051" w:type="dxa"/>
            <w:tcBorders>
              <w:bottom w:val="nil"/>
            </w:tcBorders>
          </w:tcPr>
          <w:p w:rsidR="00D80929" w:rsidRPr="006930C4" w:rsidRDefault="008252AD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2286" w:type="dxa"/>
            <w:tcBorders>
              <w:bottom w:val="nil"/>
            </w:tcBorders>
          </w:tcPr>
          <w:p w:rsidR="00D80929" w:rsidRPr="006930C4" w:rsidRDefault="008252AD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  <w:tr w:rsidR="00D80929" w:rsidTr="008019D0">
        <w:trPr>
          <w:trHeight w:val="89"/>
          <w:jc w:val="center"/>
        </w:trPr>
        <w:tc>
          <w:tcPr>
            <w:tcW w:w="2835" w:type="dxa"/>
            <w:vMerge/>
            <w:vAlign w:val="center"/>
          </w:tcPr>
          <w:p w:rsidR="00D80929" w:rsidRPr="000B5DEC" w:rsidRDefault="00D80929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0929" w:rsidRPr="000B5DEC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D80929" w:rsidRPr="006930C4" w:rsidRDefault="008252AD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D80929" w:rsidRPr="006930C4" w:rsidRDefault="008252AD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D80929" w:rsidTr="008019D0">
        <w:trPr>
          <w:trHeight w:val="89"/>
          <w:jc w:val="center"/>
        </w:trPr>
        <w:tc>
          <w:tcPr>
            <w:tcW w:w="2835" w:type="dxa"/>
            <w:vMerge/>
            <w:vAlign w:val="center"/>
          </w:tcPr>
          <w:p w:rsidR="00D80929" w:rsidRPr="000B5DEC" w:rsidRDefault="00D80929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0929" w:rsidRPr="000B5DEC" w:rsidRDefault="007F36B5" w:rsidP="00FB64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D80929" w:rsidRPr="006930C4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D80929" w:rsidRPr="006930C4" w:rsidRDefault="007C43C1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</w:tr>
      <w:tr w:rsidR="00D80929" w:rsidTr="008019D0">
        <w:trPr>
          <w:trHeight w:val="89"/>
          <w:jc w:val="center"/>
        </w:trPr>
        <w:tc>
          <w:tcPr>
            <w:tcW w:w="2835" w:type="dxa"/>
            <w:vMerge/>
            <w:vAlign w:val="center"/>
          </w:tcPr>
          <w:p w:rsidR="00D80929" w:rsidRPr="000B5DEC" w:rsidRDefault="00D80929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0929" w:rsidRPr="000B5DEC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D80929" w:rsidRPr="006930C4" w:rsidRDefault="007F36B5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D80929" w:rsidRPr="006930C4" w:rsidRDefault="007C43C1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</w:tr>
      <w:tr w:rsidR="007F36B5" w:rsidTr="008019D0">
        <w:trPr>
          <w:trHeight w:val="89"/>
          <w:jc w:val="center"/>
        </w:trPr>
        <w:tc>
          <w:tcPr>
            <w:tcW w:w="2835" w:type="dxa"/>
            <w:vMerge/>
            <w:vAlign w:val="center"/>
          </w:tcPr>
          <w:p w:rsidR="007F36B5" w:rsidRPr="000B5DEC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F36B5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7F36B5" w:rsidRPr="006930C4" w:rsidRDefault="007F36B5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7F36B5" w:rsidRDefault="007F36B5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36B5" w:rsidTr="008019D0">
        <w:trPr>
          <w:trHeight w:val="89"/>
          <w:jc w:val="center"/>
        </w:trPr>
        <w:tc>
          <w:tcPr>
            <w:tcW w:w="2835" w:type="dxa"/>
            <w:vMerge/>
            <w:vAlign w:val="center"/>
          </w:tcPr>
          <w:p w:rsidR="007F36B5" w:rsidRPr="000B5DEC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F36B5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7F36B5" w:rsidRPr="006930C4" w:rsidRDefault="007F36B5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7F36B5" w:rsidRDefault="007F36B5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36B5" w:rsidTr="008019D0">
        <w:trPr>
          <w:trHeight w:val="89"/>
          <w:jc w:val="center"/>
        </w:trPr>
        <w:tc>
          <w:tcPr>
            <w:tcW w:w="2835" w:type="dxa"/>
            <w:vMerge/>
            <w:vAlign w:val="center"/>
          </w:tcPr>
          <w:p w:rsidR="007F36B5" w:rsidRPr="000B5DEC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F36B5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51" w:type="dxa"/>
            <w:tcBorders>
              <w:top w:val="nil"/>
              <w:bottom w:val="nil"/>
            </w:tcBorders>
          </w:tcPr>
          <w:p w:rsidR="007F36B5" w:rsidRPr="006930C4" w:rsidRDefault="007F36B5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7F36B5" w:rsidRDefault="007F36B5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80929" w:rsidTr="008019D0">
        <w:trPr>
          <w:trHeight w:val="89"/>
          <w:jc w:val="center"/>
        </w:trPr>
        <w:tc>
          <w:tcPr>
            <w:tcW w:w="2835" w:type="dxa"/>
            <w:vMerge/>
            <w:vAlign w:val="center"/>
          </w:tcPr>
          <w:p w:rsidR="00D80929" w:rsidRPr="000B5DEC" w:rsidRDefault="00D80929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0929" w:rsidRDefault="007F36B5" w:rsidP="000B5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051" w:type="dxa"/>
            <w:tcBorders>
              <w:top w:val="nil"/>
              <w:bottom w:val="single" w:sz="4" w:space="0" w:color="auto"/>
            </w:tcBorders>
          </w:tcPr>
          <w:p w:rsidR="00D80929" w:rsidRPr="006930C4" w:rsidRDefault="007F36B5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:rsidR="00D80929" w:rsidRPr="006930C4" w:rsidRDefault="007C43C1" w:rsidP="0095489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</w:tr>
    </w:tbl>
    <w:p w:rsidR="00C565E7" w:rsidRPr="00DF4D1D" w:rsidRDefault="00C565E7"/>
    <w:sectPr w:rsidR="00C565E7" w:rsidRPr="00DF4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537B" w:rsidRDefault="0006537B" w:rsidP="00A61A09">
      <w:r>
        <w:separator/>
      </w:r>
    </w:p>
  </w:endnote>
  <w:endnote w:type="continuationSeparator" w:id="0">
    <w:p w:rsidR="0006537B" w:rsidRDefault="0006537B" w:rsidP="00A61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537B" w:rsidRDefault="0006537B" w:rsidP="00A61A09">
      <w:r>
        <w:separator/>
      </w:r>
    </w:p>
  </w:footnote>
  <w:footnote w:type="continuationSeparator" w:id="0">
    <w:p w:rsidR="0006537B" w:rsidRDefault="0006537B" w:rsidP="00A61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F86"/>
    <w:rsid w:val="0000216F"/>
    <w:rsid w:val="00012837"/>
    <w:rsid w:val="0006364F"/>
    <w:rsid w:val="0006537B"/>
    <w:rsid w:val="00077B8B"/>
    <w:rsid w:val="00080F50"/>
    <w:rsid w:val="000A1FAB"/>
    <w:rsid w:val="000A4E21"/>
    <w:rsid w:val="000B5DEC"/>
    <w:rsid w:val="000D6778"/>
    <w:rsid w:val="000D6CBC"/>
    <w:rsid w:val="000E0E09"/>
    <w:rsid w:val="00114A3A"/>
    <w:rsid w:val="00180C55"/>
    <w:rsid w:val="001C4D41"/>
    <w:rsid w:val="001D35D8"/>
    <w:rsid w:val="001E711B"/>
    <w:rsid w:val="00233BE6"/>
    <w:rsid w:val="00260761"/>
    <w:rsid w:val="00273FC7"/>
    <w:rsid w:val="002745DE"/>
    <w:rsid w:val="002A4527"/>
    <w:rsid w:val="002B0189"/>
    <w:rsid w:val="002B5D57"/>
    <w:rsid w:val="002D44AC"/>
    <w:rsid w:val="002E2CE1"/>
    <w:rsid w:val="002F1ECE"/>
    <w:rsid w:val="0030607C"/>
    <w:rsid w:val="0035759A"/>
    <w:rsid w:val="0037067B"/>
    <w:rsid w:val="00387F56"/>
    <w:rsid w:val="003A6366"/>
    <w:rsid w:val="003E5BB9"/>
    <w:rsid w:val="003E6FB4"/>
    <w:rsid w:val="0046424D"/>
    <w:rsid w:val="004918B1"/>
    <w:rsid w:val="004C4FF4"/>
    <w:rsid w:val="004E53D8"/>
    <w:rsid w:val="00517A17"/>
    <w:rsid w:val="00562D90"/>
    <w:rsid w:val="005809FB"/>
    <w:rsid w:val="00587BBE"/>
    <w:rsid w:val="005F1239"/>
    <w:rsid w:val="00607233"/>
    <w:rsid w:val="006558BD"/>
    <w:rsid w:val="00681D8C"/>
    <w:rsid w:val="00684079"/>
    <w:rsid w:val="00687F65"/>
    <w:rsid w:val="00691D13"/>
    <w:rsid w:val="006930C4"/>
    <w:rsid w:val="006B057F"/>
    <w:rsid w:val="006B122E"/>
    <w:rsid w:val="006D3CFB"/>
    <w:rsid w:val="006F4054"/>
    <w:rsid w:val="00704317"/>
    <w:rsid w:val="0079544C"/>
    <w:rsid w:val="00795578"/>
    <w:rsid w:val="007A50FD"/>
    <w:rsid w:val="007B6452"/>
    <w:rsid w:val="007C214E"/>
    <w:rsid w:val="007C43C1"/>
    <w:rsid w:val="007F36B5"/>
    <w:rsid w:val="008019D0"/>
    <w:rsid w:val="00801F5C"/>
    <w:rsid w:val="008252AD"/>
    <w:rsid w:val="00827CE6"/>
    <w:rsid w:val="00846634"/>
    <w:rsid w:val="00861DF0"/>
    <w:rsid w:val="008948F7"/>
    <w:rsid w:val="00894A9D"/>
    <w:rsid w:val="00896B80"/>
    <w:rsid w:val="008A2345"/>
    <w:rsid w:val="008C0066"/>
    <w:rsid w:val="00926F70"/>
    <w:rsid w:val="00941C19"/>
    <w:rsid w:val="00944106"/>
    <w:rsid w:val="0095489D"/>
    <w:rsid w:val="00957A3D"/>
    <w:rsid w:val="009805AF"/>
    <w:rsid w:val="009853D6"/>
    <w:rsid w:val="009E213B"/>
    <w:rsid w:val="009E48EB"/>
    <w:rsid w:val="00A12B9B"/>
    <w:rsid w:val="00A13F86"/>
    <w:rsid w:val="00A61A09"/>
    <w:rsid w:val="00A748F6"/>
    <w:rsid w:val="00A80878"/>
    <w:rsid w:val="00A81DEC"/>
    <w:rsid w:val="00AC54E4"/>
    <w:rsid w:val="00AF17B1"/>
    <w:rsid w:val="00AF32D8"/>
    <w:rsid w:val="00B0457D"/>
    <w:rsid w:val="00B048B7"/>
    <w:rsid w:val="00B2321A"/>
    <w:rsid w:val="00B30DA0"/>
    <w:rsid w:val="00B46A0A"/>
    <w:rsid w:val="00B636E0"/>
    <w:rsid w:val="00B93777"/>
    <w:rsid w:val="00B950D6"/>
    <w:rsid w:val="00C410FC"/>
    <w:rsid w:val="00C565E7"/>
    <w:rsid w:val="00CB6841"/>
    <w:rsid w:val="00CC4E25"/>
    <w:rsid w:val="00CE3B7F"/>
    <w:rsid w:val="00D05444"/>
    <w:rsid w:val="00D80929"/>
    <w:rsid w:val="00DB2BA1"/>
    <w:rsid w:val="00DF4D1D"/>
    <w:rsid w:val="00E709BF"/>
    <w:rsid w:val="00E9697C"/>
    <w:rsid w:val="00F0126E"/>
    <w:rsid w:val="00F029F3"/>
    <w:rsid w:val="00F2479D"/>
    <w:rsid w:val="00F32DE5"/>
    <w:rsid w:val="00F376AD"/>
    <w:rsid w:val="00F708F0"/>
    <w:rsid w:val="00F91EFC"/>
    <w:rsid w:val="00FB64D0"/>
    <w:rsid w:val="00FE3A2E"/>
    <w:rsid w:val="00FF2893"/>
    <w:rsid w:val="00FF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9A989"/>
  <w15:chartTrackingRefBased/>
  <w15:docId w15:val="{93C22DDF-EEC0-40E5-85DA-EA1A5F215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F32D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F32D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61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61A0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61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61A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6</Words>
  <Characters>206</Characters>
  <Application>Microsoft Office Word</Application>
  <DocSecurity>0</DocSecurity>
  <Lines>1</Lines>
  <Paragraphs>1</Paragraphs>
  <ScaleCrop>false</ScaleCrop>
  <Company>China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怡</dc:creator>
  <cp:keywords/>
  <dc:description/>
  <cp:lastModifiedBy>Haijun</cp:lastModifiedBy>
  <cp:revision>13</cp:revision>
  <dcterms:created xsi:type="dcterms:W3CDTF">2023-08-17T08:57:00Z</dcterms:created>
  <dcterms:modified xsi:type="dcterms:W3CDTF">2023-08-20T02:55:00Z</dcterms:modified>
</cp:coreProperties>
</file>